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489"/>
        <w:gridCol w:w="4252"/>
        <w:gridCol w:w="5432"/>
      </w:tblGrid>
      <w:tr w14:paraId="704F05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08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A39EF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eastAsia="等线" w:cs="Times New Roman"/>
                <w:color w:val="000000"/>
                <w:kern w:val="0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2"/>
              </w:rPr>
              <w:t xml:space="preserve">Table S3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2"/>
              </w:rPr>
              <w:t>siRNA sequences used for gene silencing.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3F1DABA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2"/>
              </w:rPr>
            </w:pPr>
          </w:p>
        </w:tc>
      </w:tr>
      <w:tr w14:paraId="4EA48C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29E65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Genes </w:t>
            </w:r>
          </w:p>
        </w:tc>
        <w:tc>
          <w:tcPr>
            <w:tcW w:w="87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3196E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49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48BD9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ense</w:t>
            </w:r>
          </w:p>
        </w:tc>
        <w:tc>
          <w:tcPr>
            <w:tcW w:w="191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433B49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ntisense</w:t>
            </w:r>
          </w:p>
        </w:tc>
      </w:tr>
      <w:tr w14:paraId="1A557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9BE57A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Dnmt1-1</w:t>
            </w:r>
          </w:p>
        </w:tc>
        <w:tc>
          <w:tcPr>
            <w:tcW w:w="87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63584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E260C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AGAGACGUAGAGUUACATT</w:t>
            </w:r>
          </w:p>
        </w:tc>
        <w:tc>
          <w:tcPr>
            <w:tcW w:w="1916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4BAB8E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GUAACUCUACGUCUCUUCTT</w:t>
            </w:r>
          </w:p>
        </w:tc>
      </w:tr>
      <w:tr w14:paraId="2743F3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5CB38E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Dnmt1-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F77DE3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14:paraId="64950A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GAACUUUGUCUCCUUCAA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44B9CEE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UGAAGGAGACAAAGUUCCTT</w:t>
            </w:r>
          </w:p>
        </w:tc>
      </w:tr>
      <w:tr w14:paraId="693C3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4D2DF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Dnmt1-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58DDB8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14:paraId="4D0ABF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AAUGAGACUGACAUCAAA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30708F7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UUGAUGUCAGUCUCAUUGTT</w:t>
            </w:r>
          </w:p>
        </w:tc>
      </w:tr>
      <w:tr w14:paraId="26E9AA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641D5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Dnmt3a-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69835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14:paraId="784D77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ACCAAAGCAGGCGAUGA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4EE449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CAUCGCCUGCUUUGGUGGTT</w:t>
            </w:r>
          </w:p>
        </w:tc>
      </w:tr>
      <w:tr w14:paraId="5E1AC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D2D017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Dnmt3a-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29E4F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14:paraId="3E5CEB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ACGACAGCGAUGAGAGU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0DD2768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UCUCAUCGCUGUCGUGGTT</w:t>
            </w:r>
          </w:p>
        </w:tc>
      </w:tr>
      <w:tr w14:paraId="2A9DD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447F499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Dnmt3a-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6236B90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14:paraId="68657B4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CCUGGAGCCACCAGAAGA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1837AAB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CUUCUGGUGGCUCCAGGCTT</w:t>
            </w:r>
          </w:p>
        </w:tc>
      </w:tr>
      <w:tr w14:paraId="4F1507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04E258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Dnmt3b-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A58F00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14:paraId="40FCCE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GACUACUUUGCAUGUGAA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3D9D1A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UCACAUGCAAAGUAGUCCTT</w:t>
            </w:r>
          </w:p>
        </w:tc>
      </w:tr>
      <w:tr w14:paraId="346A0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74D77E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Dnmt3b-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0A0BE4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14:paraId="054842A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CAACGAUCUCUCAAAUGU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40310A6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CAUUUGAGAGAUCGUUGCTT</w:t>
            </w:r>
          </w:p>
        </w:tc>
      </w:tr>
      <w:tr w14:paraId="6BB251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62766C9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Dnmt3b-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74300D0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14:paraId="7271C12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CCAAGCGCCUCAAGACAAA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110AF05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UUGUCUUGAGGCGCUUGGTT</w:t>
            </w:r>
          </w:p>
        </w:tc>
      </w:tr>
      <w:tr w14:paraId="7C4DF7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</w:tcPr>
          <w:p w14:paraId="32FA1C4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H19-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14:paraId="401B26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14:paraId="6C8FE0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GCCUUCCUGAACACCUUATT</w:t>
            </w:r>
          </w:p>
        </w:tc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</w:tcPr>
          <w:p w14:paraId="66A8FF1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UAAGGUGUUCAGGAAGGCCTT</w:t>
            </w:r>
          </w:p>
        </w:tc>
      </w:tr>
      <w:tr w14:paraId="591121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0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6278DD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si-H19-2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67A722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human</w:t>
            </w:r>
          </w:p>
        </w:tc>
        <w:tc>
          <w:tcPr>
            <w:tcW w:w="149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27A7A0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GACGUGACAAGCAGGACAUTT</w:t>
            </w:r>
          </w:p>
        </w:tc>
        <w:tc>
          <w:tcPr>
            <w:tcW w:w="191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FA8C81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UGUCCUGCUUGUCACGUCTT</w:t>
            </w:r>
          </w:p>
        </w:tc>
      </w:tr>
    </w:tbl>
    <w:p w14:paraId="6BA18514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840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4T15:23:57Z</dcterms:created>
  <dc:creator>gongs</dc:creator>
  <cp:lastModifiedBy>高山流水</cp:lastModifiedBy>
  <dcterms:modified xsi:type="dcterms:W3CDTF">2026-03-14T15:2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VkNjA5ZWIwOTRmMGU2ZmE5NDRhM2QxOTk5YzVjNjkiLCJ1c2VySWQiOiIyNzA3MTcxMjkifQ==</vt:lpwstr>
  </property>
  <property fmtid="{D5CDD505-2E9C-101B-9397-08002B2CF9AE}" pid="4" name="ICV">
    <vt:lpwstr>D0148A4802E2459A923797ABDB6A005C_12</vt:lpwstr>
  </property>
</Properties>
</file>